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616" w:rsidRDefault="007E1616" w:rsidP="007E1616">
      <w:pPr>
        <w:spacing w:line="340" w:lineRule="exac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Supplementary Table 1: Clinicopathologic characteristics of patients in the discovery study classified according to </w:t>
      </w:r>
      <w:r>
        <w:rPr>
          <w:rFonts w:ascii="Times New Roman" w:hAnsi="Times New Roman"/>
          <w:b/>
          <w:bCs/>
          <w:color w:val="000000" w:themeColor="text1"/>
        </w:rPr>
        <w:t>unsupervised hierarchical clustering</w:t>
      </w:r>
      <w:bookmarkStart w:id="0" w:name="_GoBack"/>
      <w:bookmarkEnd w:id="0"/>
    </w:p>
    <w:tbl>
      <w:tblPr>
        <w:tblStyle w:val="TableGrid"/>
        <w:tblpPr w:leftFromText="142" w:rightFromText="142" w:vertAnchor="text" w:horzAnchor="page" w:tblpX="1385" w:tblpY="191"/>
        <w:tblW w:w="8755" w:type="dxa"/>
        <w:tblInd w:w="108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510"/>
        <w:gridCol w:w="2128"/>
        <w:gridCol w:w="2126"/>
        <w:gridCol w:w="991"/>
      </w:tblGrid>
      <w:tr w:rsidR="007E1616" w:rsidRPr="007E1616" w:rsidTr="00A8181B">
        <w:trPr>
          <w:trHeight w:val="275"/>
        </w:trPr>
        <w:tc>
          <w:tcPr>
            <w:tcW w:w="3509" w:type="dxa"/>
            <w:tcBorders>
              <w:bottom w:val="thinThickSmallGap" w:sz="24" w:space="0" w:color="00000A"/>
            </w:tcBorders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20" w:lineRule="exact"/>
              <w:jc w:val="center"/>
              <w:rPr>
                <w:sz w:val="18"/>
                <w:szCs w:val="18"/>
                <w:lang w:eastAsia="ja-JP"/>
              </w:rPr>
            </w:pPr>
            <w:bookmarkStart w:id="1" w:name="__UnoMark__2843_1805262729"/>
            <w:bookmarkEnd w:id="1"/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Variable</w:t>
            </w:r>
          </w:p>
        </w:tc>
        <w:tc>
          <w:tcPr>
            <w:tcW w:w="2128" w:type="dxa"/>
            <w:tcBorders>
              <w:bottom w:val="thinThickSmallGap" w:sz="24" w:space="0" w:color="00000A"/>
            </w:tcBorders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20" w:lineRule="exact"/>
              <w:jc w:val="center"/>
              <w:rPr>
                <w:sz w:val="18"/>
                <w:szCs w:val="18"/>
                <w:lang w:eastAsia="ja-JP"/>
              </w:rPr>
            </w:pPr>
            <w:bookmarkStart w:id="2" w:name="__UnoMark__2844_1805262729"/>
            <w:bookmarkEnd w:id="2"/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Cluster A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</w:p>
          <w:p w:rsidR="007E1616" w:rsidRPr="007E1616" w:rsidRDefault="007E1616" w:rsidP="00A8181B">
            <w:pPr>
              <w:spacing w:line="220" w:lineRule="exact"/>
              <w:jc w:val="center"/>
              <w:rPr>
                <w:sz w:val="18"/>
                <w:szCs w:val="18"/>
                <w:lang w:eastAsia="ja-JP"/>
              </w:rPr>
            </w:pPr>
            <w:bookmarkStart w:id="3" w:name="__UnoMark__2845_1805262729"/>
            <w:bookmarkEnd w:id="3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n=10)</w:t>
            </w:r>
          </w:p>
        </w:tc>
        <w:tc>
          <w:tcPr>
            <w:tcW w:w="2126" w:type="dxa"/>
            <w:tcBorders>
              <w:bottom w:val="thinThickSmallGap" w:sz="24" w:space="0" w:color="00000A"/>
            </w:tcBorders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20" w:lineRule="exact"/>
              <w:ind w:left="-17" w:firstLine="95"/>
              <w:jc w:val="center"/>
              <w:rPr>
                <w:sz w:val="18"/>
                <w:szCs w:val="18"/>
                <w:lang w:eastAsia="ja-JP"/>
              </w:rPr>
            </w:pPr>
            <w:bookmarkStart w:id="4" w:name="__UnoMark__2846_1805262729"/>
            <w:bookmarkEnd w:id="4"/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Cluster B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</w:p>
          <w:p w:rsidR="007E1616" w:rsidRPr="007E1616" w:rsidRDefault="007E1616" w:rsidP="00A8181B">
            <w:pPr>
              <w:spacing w:line="220" w:lineRule="exact"/>
              <w:ind w:left="-17" w:firstLine="88"/>
              <w:jc w:val="center"/>
              <w:rPr>
                <w:sz w:val="18"/>
                <w:szCs w:val="18"/>
                <w:lang w:eastAsia="ja-JP"/>
              </w:rPr>
            </w:pPr>
            <w:bookmarkStart w:id="5" w:name="__UnoMark__2847_1805262729"/>
            <w:bookmarkEnd w:id="5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n=16)</w:t>
            </w:r>
          </w:p>
        </w:tc>
        <w:tc>
          <w:tcPr>
            <w:tcW w:w="991" w:type="dxa"/>
            <w:tcBorders>
              <w:bottom w:val="thinThickSmallGap" w:sz="24" w:space="0" w:color="00000A"/>
            </w:tcBorders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20" w:lineRule="exact"/>
              <w:jc w:val="center"/>
              <w:rPr>
                <w:sz w:val="18"/>
                <w:szCs w:val="18"/>
                <w:lang w:eastAsia="ja-JP"/>
              </w:rPr>
            </w:pPr>
            <w:bookmarkStart w:id="6" w:name="__UnoMark__2848_1805262729"/>
            <w:bookmarkEnd w:id="6"/>
            <w:r w:rsidRPr="007E1616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  <w:lang w:eastAsia="ja-JP"/>
              </w:rPr>
              <w:t>P</w:t>
            </w:r>
            <w:bookmarkStart w:id="7" w:name="__UnoMark__2849_1805262729"/>
            <w:bookmarkEnd w:id="7"/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 value</w:t>
            </w:r>
          </w:p>
        </w:tc>
      </w:tr>
      <w:tr w:rsidR="007E1616" w:rsidRPr="007E1616" w:rsidTr="00A8181B">
        <w:trPr>
          <w:trHeight w:val="440"/>
        </w:trPr>
        <w:tc>
          <w:tcPr>
            <w:tcW w:w="3509" w:type="dxa"/>
            <w:tcBorders>
              <w:top w:val="thinThickSmallGap" w:sz="24" w:space="0" w:color="00000A"/>
            </w:tcBorders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Age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eastAsia="ja-JP"/>
              </w:rPr>
              <w:t xml:space="preserve">† </w:t>
            </w:r>
            <w:bookmarkStart w:id="8" w:name="__UnoMark__2851_1805262729"/>
            <w:bookmarkEnd w:id="8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Mean ±SD (range)</w:t>
            </w:r>
          </w:p>
        </w:tc>
        <w:tc>
          <w:tcPr>
            <w:tcW w:w="2128" w:type="dxa"/>
            <w:tcBorders>
              <w:top w:val="thinThickSmallGap" w:sz="2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9" w:name="__UnoMark__2852_1805262729"/>
            <w:bookmarkStart w:id="10" w:name="__UnoMark__2853_1805262729"/>
            <w:bookmarkEnd w:id="9"/>
            <w:bookmarkEnd w:id="10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58.4 ±13.0 (47-85)</w:t>
            </w:r>
          </w:p>
        </w:tc>
        <w:tc>
          <w:tcPr>
            <w:tcW w:w="2126" w:type="dxa"/>
            <w:tcBorders>
              <w:top w:val="thinThickSmallGap" w:sz="2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11" w:name="__UnoMark__2854_1805262729"/>
            <w:bookmarkStart w:id="12" w:name="__UnoMark__2855_1805262729"/>
            <w:bookmarkEnd w:id="11"/>
            <w:bookmarkEnd w:id="12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60.9 ±14.3 (37-80)</w:t>
            </w:r>
          </w:p>
        </w:tc>
        <w:tc>
          <w:tcPr>
            <w:tcW w:w="991" w:type="dxa"/>
            <w:tcBorders>
              <w:top w:val="thinThickSmallGap" w:sz="2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13" w:name="__UnoMark__2856_1805262729"/>
            <w:bookmarkStart w:id="14" w:name="__UnoMark__2857_1805262729"/>
            <w:bookmarkEnd w:id="13"/>
            <w:bookmarkEnd w:id="14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0.21</w:t>
            </w:r>
          </w:p>
        </w:tc>
      </w:tr>
      <w:tr w:rsidR="007E1616" w:rsidRPr="007E1616" w:rsidTr="00A8181B">
        <w:trPr>
          <w:trHeight w:val="569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Gender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eastAsia="ja-JP"/>
              </w:rPr>
              <w:t xml:space="preserve">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(%)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Male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15" w:name="__UnoMark__2859_1805262729"/>
            <w:bookmarkEnd w:id="15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Female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16" w:name="__UnoMark__2860_1805262729"/>
            <w:bookmarkEnd w:id="16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1 (1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17" w:name="__UnoMark__2861_1805262729"/>
            <w:bookmarkEnd w:id="17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9 (9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18" w:name="__UnoMark__2862_1805262729"/>
            <w:bookmarkEnd w:id="18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9 (56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19" w:name="__UnoMark__2863_1805262729"/>
            <w:bookmarkEnd w:id="19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7 (44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20" w:name="__UnoMark__2864_1805262729"/>
            <w:bookmarkEnd w:id="20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21" w:name="__UnoMark__2865_1805262729"/>
            <w:bookmarkEnd w:id="21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07</w:t>
            </w:r>
          </w:p>
        </w:tc>
      </w:tr>
      <w:tr w:rsidR="007E1616" w:rsidRPr="007E1616" w:rsidTr="00A8181B">
        <w:trPr>
          <w:trHeight w:val="707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Smoking status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Never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22" w:name="__UnoMark__2867_1805262729"/>
            <w:bookmarkEnd w:id="22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Current/former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23" w:name="__UnoMark__2868_1805262729"/>
            <w:bookmarkEnd w:id="23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 (2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bookmarkStart w:id="24" w:name="__UnoMark__2869_1805262729"/>
            <w:bookmarkEnd w:id="24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 (8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25" w:name="__UnoMark__2870_1805262729"/>
            <w:bookmarkEnd w:id="25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 (44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bookmarkStart w:id="26" w:name="__UnoMark__2871_1805262729"/>
            <w:bookmarkEnd w:id="26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56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27" w:name="__UnoMark__2872_1805262729"/>
            <w:bookmarkEnd w:id="27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28" w:name="__UnoMark__2873_1805262729"/>
            <w:bookmarkEnd w:id="28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216</w:t>
            </w:r>
          </w:p>
        </w:tc>
      </w:tr>
      <w:tr w:rsidR="007E1616" w:rsidRPr="007E1616" w:rsidTr="00A8181B">
        <w:trPr>
          <w:trHeight w:val="474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Alcohol status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Never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29" w:name="__UnoMark__2875_1805262729"/>
            <w:bookmarkEnd w:id="29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Current/former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30" w:name="__UnoMark__2876_1805262729"/>
            <w:bookmarkEnd w:id="30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 (3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31" w:name="__UnoMark__2877_1805262729"/>
            <w:bookmarkEnd w:id="31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 (7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32" w:name="__UnoMark__2878_1805262729"/>
            <w:bookmarkEnd w:id="32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 (44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33" w:name="__UnoMark__2879_1805262729"/>
            <w:bookmarkEnd w:id="33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56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34" w:name="__UnoMark__2880_1805262729"/>
            <w:bookmarkEnd w:id="34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35" w:name="__UnoMark__2881_1805262729"/>
            <w:bookmarkEnd w:id="35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483</w:t>
            </w:r>
          </w:p>
        </w:tc>
      </w:tr>
      <w:tr w:rsidR="007E1616" w:rsidRPr="007E1616" w:rsidTr="00A8181B">
        <w:trPr>
          <w:trHeight w:val="838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Surgery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eastAsia="ja-JP"/>
              </w:rPr>
              <w:t xml:space="preserve">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Partial resection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Hemi glossectomy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Subtotal glossectomy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36" w:name="__UnoMark__2883_1805262729"/>
            <w:bookmarkEnd w:id="36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Total glossectomy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37" w:name="__UnoMark__2884_1805262729"/>
            <w:bookmarkEnd w:id="37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1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 (3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 (5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bookmarkStart w:id="38" w:name="__UnoMark__2885_1805262729"/>
            <w:bookmarkEnd w:id="38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39" w:name="__UnoMark__2886_1805262729"/>
            <w:bookmarkEnd w:id="39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 (13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6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2 (75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bookmarkStart w:id="40" w:name="__UnoMark__2887_1805262729"/>
            <w:bookmarkEnd w:id="40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6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41" w:name="__UnoMark__2888_1805262729"/>
            <w:bookmarkEnd w:id="41"/>
          </w:p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42" w:name="__UnoMark__2889_1805262729"/>
            <w:bookmarkEnd w:id="42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493</w:t>
            </w:r>
          </w:p>
        </w:tc>
      </w:tr>
      <w:tr w:rsidR="007E1616" w:rsidRPr="007E1616" w:rsidTr="00A8181B">
        <w:trPr>
          <w:trHeight w:val="969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Treatment form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Surgery alone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Surgery + PORT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43" w:name="__UnoMark__2891_1805262729"/>
            <w:bookmarkEnd w:id="43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Surgery + POCRT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44" w:name="__UnoMark__2892_1805262729"/>
            <w:bookmarkEnd w:id="44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9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 (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bookmarkStart w:id="45" w:name="__UnoMark__2893_1805262729"/>
            <w:bookmarkEnd w:id="45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46" w:name="__UnoMark__2894_1805262729"/>
            <w:bookmarkEnd w:id="46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3 (81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2 (13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bookmarkStart w:id="47" w:name="__UnoMark__2895_1805262729"/>
            <w:bookmarkEnd w:id="47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6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48" w:name="__UnoMark__2896_1805262729"/>
            <w:bookmarkStart w:id="49" w:name="__UnoMark__2897_1805262729"/>
            <w:bookmarkEnd w:id="48"/>
            <w:bookmarkEnd w:id="49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614</w:t>
            </w:r>
          </w:p>
        </w:tc>
      </w:tr>
      <w:tr w:rsidR="007E1616" w:rsidRPr="007E1616" w:rsidTr="00A8181B">
        <w:trPr>
          <w:trHeight w:val="700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pT stag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e 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T1-2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50" w:name="__UnoMark__2899_1805262729"/>
            <w:bookmarkEnd w:id="50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T3-4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51" w:name="__UnoMark__2900_1805262729"/>
            <w:bookmarkEnd w:id="51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1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52" w:name="__UnoMark__2901_1805262729"/>
            <w:bookmarkEnd w:id="52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9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53" w:name="__UnoMark__2902_1805262729"/>
            <w:bookmarkEnd w:id="53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2 (13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54" w:name="__UnoMark__2903_1805262729"/>
            <w:bookmarkEnd w:id="54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4 (87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55" w:name="__UnoMark__2904_1805262729"/>
            <w:bookmarkStart w:id="56" w:name="__UnoMark__2905_1805262729"/>
            <w:bookmarkEnd w:id="55"/>
            <w:bookmarkEnd w:id="56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846</w:t>
            </w:r>
          </w:p>
        </w:tc>
      </w:tr>
      <w:tr w:rsidR="007E1616" w:rsidRPr="007E1616" w:rsidTr="00A8181B">
        <w:trPr>
          <w:trHeight w:val="710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pN stage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N0-1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57" w:name="__UnoMark__2907_1805262729"/>
            <w:bookmarkEnd w:id="57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T2-3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58" w:name="__UnoMark__2908_1805262729"/>
            <w:bookmarkEnd w:id="58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 (2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59" w:name="__UnoMark__2909_1805262729"/>
            <w:bookmarkEnd w:id="59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 (8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60" w:name="__UnoMark__2910_1805262729"/>
            <w:bookmarkEnd w:id="60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 (5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61" w:name="__UnoMark__2911_1805262729"/>
            <w:bookmarkEnd w:id="61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 (50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62" w:name="__UnoMark__2912_1805262729"/>
            <w:bookmarkStart w:id="63" w:name="__UnoMark__2913_1805262729"/>
            <w:bookmarkEnd w:id="62"/>
            <w:bookmarkEnd w:id="63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126</w:t>
            </w:r>
          </w:p>
        </w:tc>
      </w:tr>
      <w:tr w:rsidR="007E1616" w:rsidRPr="007E1616" w:rsidTr="00A8181B">
        <w:trPr>
          <w:trHeight w:val="990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UICC pStage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Stage III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Stage IVa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64" w:name="__UnoMark__2915_1805262729"/>
            <w:bookmarkEnd w:id="64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Stage IVb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65" w:name="__UnoMark__2916_1805262729"/>
            <w:bookmarkEnd w:id="65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 (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 (10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66" w:name="__UnoMark__2917_1805262729"/>
            <w:bookmarkEnd w:id="66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67" w:name="__UnoMark__2918_1805262729"/>
            <w:bookmarkEnd w:id="67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 (13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4 (87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68" w:name="__UnoMark__2919_1805262729"/>
            <w:bookmarkEnd w:id="68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69" w:name="__UnoMark__2920_1805262729"/>
            <w:bookmarkStart w:id="70" w:name="__UnoMark__2921_1805262729"/>
            <w:bookmarkEnd w:id="69"/>
            <w:bookmarkEnd w:id="70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245</w:t>
            </w:r>
          </w:p>
        </w:tc>
      </w:tr>
      <w:tr w:rsidR="007E1616" w:rsidRPr="007E1616" w:rsidTr="00A8181B">
        <w:trPr>
          <w:trHeight w:val="692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Histological differentiation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Well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71" w:name="__UnoMark__2923_1805262729"/>
            <w:bookmarkEnd w:id="71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Moderate/poor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72" w:name="__UnoMark__2924_1805262729"/>
            <w:bookmarkEnd w:id="72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8 (8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73" w:name="__UnoMark__2925_1805262729"/>
            <w:bookmarkEnd w:id="73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 (2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74" w:name="__UnoMark__2926_1805262729"/>
            <w:bookmarkEnd w:id="74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2 (75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75" w:name="__UnoMark__2927_1805262729"/>
            <w:bookmarkEnd w:id="75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 (25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76" w:name="__UnoMark__2928_1805262729"/>
            <w:bookmarkStart w:id="77" w:name="__UnoMark__2929_1805262729"/>
            <w:bookmarkEnd w:id="76"/>
            <w:bookmarkEnd w:id="77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768</w:t>
            </w:r>
          </w:p>
        </w:tc>
      </w:tr>
      <w:tr w:rsidR="007E1616" w:rsidRPr="007E1616" w:rsidTr="00A8181B">
        <w:trPr>
          <w:trHeight w:val="988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Extranodal spread of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lymph node metastasis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(%)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Absent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78" w:name="__UnoMark__2931_1805262729"/>
            <w:bookmarkEnd w:id="78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Present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</w:pPr>
            <w:bookmarkStart w:id="79" w:name="__UnoMark__2932_1805262729"/>
            <w:bookmarkEnd w:id="79"/>
          </w:p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</w:pP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8 (8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80" w:name="__UnoMark__2933_1805262729"/>
            <w:bookmarkEnd w:id="80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2 (2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</w:pPr>
            <w:bookmarkStart w:id="81" w:name="__UnoMark__2934_1805262729"/>
            <w:bookmarkEnd w:id="81"/>
          </w:p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</w:pP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16 (10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82" w:name="__UnoMark__2935_1805262729"/>
            <w:bookmarkEnd w:id="82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0 (0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83" w:name="__UnoMark__2936_1805262729"/>
            <w:bookmarkEnd w:id="83"/>
          </w:p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84" w:name="__UnoMark__2937_1805262729"/>
            <w:bookmarkEnd w:id="84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063</w:t>
            </w:r>
          </w:p>
        </w:tc>
      </w:tr>
      <w:tr w:rsidR="007E1616" w:rsidRPr="007E1616" w:rsidTr="00A8181B">
        <w:trPr>
          <w:trHeight w:val="690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Positive margin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(%)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Absent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85" w:name="__UnoMark__2939_1805262729"/>
            <w:bookmarkEnd w:id="85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Present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</w:pPr>
            <w:bookmarkStart w:id="86" w:name="__UnoMark__2940_1805262729"/>
            <w:bookmarkEnd w:id="86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10 (10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87" w:name="__UnoMark__2941_1805262729"/>
            <w:bookmarkEnd w:id="87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0 (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</w:pPr>
            <w:bookmarkStart w:id="88" w:name="__UnoMark__2942_1805262729"/>
            <w:bookmarkEnd w:id="88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15 (94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89" w:name="__UnoMark__2943_1805262729"/>
            <w:bookmarkEnd w:id="89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eastAsia="ja-JP"/>
              </w:rPr>
              <w:t>1 (6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90" w:name="__UnoMark__2944_1805262729"/>
            <w:bookmarkEnd w:id="90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91" w:name="__UnoMark__2945_1805262729"/>
            <w:bookmarkEnd w:id="91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420</w:t>
            </w:r>
          </w:p>
        </w:tc>
      </w:tr>
      <w:tr w:rsidR="007E1616" w:rsidRPr="007E1616" w:rsidTr="00A8181B">
        <w:trPr>
          <w:trHeight w:val="700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Vascular invasion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%)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br/>
              <w:t xml:space="preserve"> Absent 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92" w:name="__UnoMark__2947_1805262729"/>
            <w:bookmarkEnd w:id="92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Present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93" w:name="__UnoMark__2948_1805262729"/>
            <w:bookmarkEnd w:id="93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1 (10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94" w:name="__UnoMark__2949_1805262729"/>
            <w:bookmarkEnd w:id="94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9 (9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95" w:name="__UnoMark__2950_1805262729"/>
            <w:bookmarkEnd w:id="95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3 (12)</w:t>
            </w:r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</w:rPr>
            </w:pPr>
            <w:bookmarkStart w:id="96" w:name="__UnoMark__2951_1805262729"/>
            <w:bookmarkEnd w:id="96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 (88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97" w:name="__UnoMark__2952_1805262729"/>
            <w:bookmarkStart w:id="98" w:name="__UnoMark__2953_1805262729"/>
            <w:bookmarkEnd w:id="97"/>
            <w:bookmarkEnd w:id="98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547</w:t>
            </w:r>
          </w:p>
        </w:tc>
      </w:tr>
      <w:tr w:rsidR="007E1616" w:rsidRPr="007E1616" w:rsidTr="00A8181B">
        <w:trPr>
          <w:trHeight w:val="132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Lymphatic invasion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%)</w:t>
            </w: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br/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Absent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99" w:name="__UnoMark__2955_1805262729"/>
            <w:bookmarkEnd w:id="99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Present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100" w:name="__UnoMark__2956_1805262729"/>
            <w:bookmarkEnd w:id="100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9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101" w:name="__UnoMark__2957_1805262729"/>
            <w:bookmarkEnd w:id="101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1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102" w:name="__UnoMark__2958_1805262729"/>
            <w:bookmarkEnd w:id="102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2 (75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103" w:name="__UnoMark__2959_1805262729"/>
            <w:bookmarkEnd w:id="103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 (25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104" w:name="__UnoMark__2960_1805262729"/>
            <w:bookmarkEnd w:id="104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105" w:name="__UnoMark__2961_1805262729"/>
            <w:bookmarkEnd w:id="105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345</w:t>
            </w:r>
          </w:p>
        </w:tc>
      </w:tr>
      <w:tr w:rsidR="007E1616" w:rsidRPr="007E1616" w:rsidTr="00A8181B">
        <w:trPr>
          <w:trHeight w:val="477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 xml:space="preserve">Perineural invasion </w:t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(%)</w:t>
            </w: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br/>
            </w: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Absent</w:t>
            </w:r>
          </w:p>
          <w:p w:rsidR="007E1616" w:rsidRPr="007E1616" w:rsidRDefault="007E1616" w:rsidP="00A8181B">
            <w:pPr>
              <w:spacing w:line="21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106" w:name="__UnoMark__2963_1805262729"/>
            <w:bookmarkEnd w:id="106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Present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107" w:name="__UnoMark__2964_1805262729"/>
            <w:bookmarkEnd w:id="107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 (6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108" w:name="__UnoMark__2965_1805262729"/>
            <w:bookmarkEnd w:id="108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 (4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bookmarkStart w:id="109" w:name="__UnoMark__2966_1805262729"/>
            <w:bookmarkEnd w:id="109"/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56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10" w:lineRule="exact"/>
              <w:jc w:val="center"/>
              <w:rPr>
                <w:sz w:val="18"/>
                <w:szCs w:val="18"/>
              </w:rPr>
            </w:pPr>
            <w:bookmarkStart w:id="110" w:name="__UnoMark__2967_1805262729"/>
            <w:bookmarkEnd w:id="110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 (44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1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</w:pPr>
            <w:bookmarkStart w:id="111" w:name="__UnoMark__2968_1805262729"/>
            <w:bookmarkEnd w:id="111"/>
          </w:p>
          <w:p w:rsidR="007E1616" w:rsidRPr="007E1616" w:rsidRDefault="007E1616" w:rsidP="00A8181B">
            <w:pPr>
              <w:spacing w:line="210" w:lineRule="exact"/>
              <w:jc w:val="center"/>
              <w:rPr>
                <w:sz w:val="18"/>
                <w:szCs w:val="18"/>
                <w:lang w:eastAsia="ja-JP"/>
              </w:rPr>
            </w:pPr>
            <w:bookmarkStart w:id="112" w:name="__UnoMark__2969_1805262729"/>
            <w:bookmarkEnd w:id="112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0.851</w:t>
            </w:r>
          </w:p>
        </w:tc>
      </w:tr>
      <w:tr w:rsidR="007E1616" w:rsidRPr="007E1616" w:rsidTr="00A8181B">
        <w:trPr>
          <w:trHeight w:hRule="exact" w:val="576"/>
        </w:trPr>
        <w:tc>
          <w:tcPr>
            <w:tcW w:w="3509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4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ja-JP"/>
              </w:rPr>
              <w:t>Alcohol status</w:t>
            </w:r>
          </w:p>
          <w:p w:rsidR="007E1616" w:rsidRPr="007E1616" w:rsidRDefault="007E1616" w:rsidP="00A8181B">
            <w:pPr>
              <w:spacing w:line="24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Never</w:t>
            </w:r>
          </w:p>
          <w:p w:rsidR="007E1616" w:rsidRPr="007E1616" w:rsidRDefault="007E1616" w:rsidP="00A8181B">
            <w:pPr>
              <w:spacing w:line="24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bookmarkStart w:id="113" w:name="__UnoMark__2971_1805262729"/>
            <w:bookmarkEnd w:id="113"/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>Current/former</w:t>
            </w:r>
          </w:p>
        </w:tc>
        <w:tc>
          <w:tcPr>
            <w:tcW w:w="2128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40" w:lineRule="exact"/>
              <w:jc w:val="center"/>
              <w:rPr>
                <w:sz w:val="18"/>
                <w:szCs w:val="18"/>
              </w:rPr>
            </w:pPr>
            <w:bookmarkStart w:id="114" w:name="__UnoMark__2972_1805262729"/>
            <w:bookmarkEnd w:id="114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(30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40" w:lineRule="exact"/>
              <w:jc w:val="center"/>
              <w:rPr>
                <w:sz w:val="18"/>
                <w:szCs w:val="18"/>
              </w:rPr>
            </w:pPr>
            <w:bookmarkStart w:id="115" w:name="__UnoMark__2973_1805262729"/>
            <w:bookmarkEnd w:id="115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(70)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  <w:vAlign w:val="center"/>
          </w:tcPr>
          <w:p w:rsidR="007E1616" w:rsidRPr="007E1616" w:rsidRDefault="007E1616" w:rsidP="00A8181B">
            <w:pPr>
              <w:pStyle w:val="NormalWeb"/>
              <w:spacing w:beforeAutospacing="0" w:afterAutospacing="0" w:line="240" w:lineRule="exact"/>
              <w:jc w:val="center"/>
              <w:rPr>
                <w:sz w:val="18"/>
                <w:szCs w:val="18"/>
              </w:rPr>
            </w:pPr>
            <w:bookmarkStart w:id="116" w:name="__UnoMark__2974_1805262729"/>
            <w:bookmarkEnd w:id="116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(43.7)</w:t>
            </w:r>
          </w:p>
          <w:p w:rsidR="007E1616" w:rsidRPr="007E1616" w:rsidRDefault="007E1616" w:rsidP="00A8181B">
            <w:pPr>
              <w:pStyle w:val="NormalWeb"/>
              <w:spacing w:beforeAutospacing="0" w:afterAutospacing="0" w:line="240" w:lineRule="exact"/>
              <w:jc w:val="center"/>
              <w:rPr>
                <w:sz w:val="18"/>
                <w:szCs w:val="18"/>
              </w:rPr>
            </w:pPr>
            <w:bookmarkStart w:id="117" w:name="__UnoMark__2975_1805262729"/>
            <w:bookmarkEnd w:id="117"/>
            <w:r w:rsidRPr="007E161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(53.3)</w:t>
            </w:r>
          </w:p>
        </w:tc>
        <w:tc>
          <w:tcPr>
            <w:tcW w:w="991" w:type="dxa"/>
            <w:shd w:val="clear" w:color="auto" w:fill="auto"/>
            <w:tcMar>
              <w:left w:w="103" w:type="dxa"/>
            </w:tcMar>
          </w:tcPr>
          <w:p w:rsidR="007E1616" w:rsidRPr="007E1616" w:rsidRDefault="007E1616" w:rsidP="00A8181B">
            <w:pPr>
              <w:spacing w:line="240" w:lineRule="exact"/>
              <w:rPr>
                <w:sz w:val="18"/>
                <w:szCs w:val="18"/>
                <w:lang w:eastAsia="ja-JP"/>
              </w:rPr>
            </w:pPr>
            <w:r w:rsidRPr="007E1616">
              <w:rPr>
                <w:rFonts w:ascii="Times New Roman" w:hAnsi="Times New Roman"/>
                <w:color w:val="000000" w:themeColor="text1"/>
                <w:sz w:val="18"/>
                <w:szCs w:val="18"/>
                <w:lang w:eastAsia="ja-JP"/>
              </w:rPr>
              <w:t xml:space="preserve"> 0.483</w:t>
            </w:r>
            <w:bookmarkStart w:id="118" w:name="__UnoMark__2976_1805262729"/>
            <w:bookmarkEnd w:id="118"/>
          </w:p>
        </w:tc>
      </w:tr>
    </w:tbl>
    <w:p w:rsidR="007E1616" w:rsidRDefault="007E1616" w:rsidP="007E161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NOTE: The t-test was used for continuous variables and the Pearson test or </w:t>
      </w:r>
      <w:r>
        <w:rPr>
          <w:rFonts w:ascii="Times New Roman" w:hAnsi="Times New Roman"/>
          <w:bCs/>
          <w:color w:val="000000" w:themeColor="text1"/>
        </w:rPr>
        <w:t>Kruskal</w:t>
      </w:r>
      <w:r>
        <w:rPr>
          <w:rFonts w:ascii="Times New Roman" w:hAnsi="Times New Roman"/>
          <w:color w:val="000000" w:themeColor="text1"/>
        </w:rPr>
        <w:t>-</w:t>
      </w:r>
      <w:r>
        <w:rPr>
          <w:rFonts w:ascii="Times New Roman" w:hAnsi="Times New Roman"/>
          <w:bCs/>
          <w:color w:val="000000" w:themeColor="text1"/>
        </w:rPr>
        <w:t>Wallis</w:t>
      </w:r>
      <w:r>
        <w:rPr>
          <w:rFonts w:ascii="Times New Roman" w:hAnsi="Times New Roman"/>
          <w:color w:val="000000" w:themeColor="text1"/>
        </w:rPr>
        <w:t xml:space="preserve"> test for categorical variables. </w:t>
      </w:r>
      <w:r>
        <w:rPr>
          <w:rFonts w:ascii="Times New Roman" w:hAnsi="Times New Roman"/>
          <w:color w:val="000000" w:themeColor="text1"/>
          <w:vertAlign w:val="superscript"/>
        </w:rPr>
        <w:t>†</w:t>
      </w:r>
      <w:r>
        <w:rPr>
          <w:rFonts w:ascii="Times New Roman" w:hAnsi="Times New Roman"/>
          <w:color w:val="000000" w:themeColor="text1"/>
        </w:rPr>
        <w:t xml:space="preserve">Continuous variables. </w:t>
      </w:r>
      <w:r>
        <w:rPr>
          <w:rFonts w:ascii="Times New Roman" w:hAnsi="Times New Roman" w:cs="Times New Roman"/>
          <w:color w:val="000000" w:themeColor="text1"/>
        </w:rPr>
        <w:t>UICC, Union 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lastRenderedPageBreak/>
        <w:t>International Cancer Control; PORT, postoperative radiotherapy; POCRT, postoperative chemoradiotherapy.</w:t>
      </w:r>
    </w:p>
    <w:p w:rsidR="007E1616" w:rsidRDefault="007E1616"/>
    <w:p w:rsidR="00134222" w:rsidRDefault="00134222">
      <w:pPr>
        <w:spacing w:line="300" w:lineRule="exact"/>
        <w:rPr>
          <w:rFonts w:ascii="Times New Roman" w:hAnsi="Times New Roman"/>
          <w:b/>
          <w:color w:val="000000" w:themeColor="text1"/>
        </w:rPr>
      </w:pPr>
    </w:p>
    <w:p w:rsidR="00134222" w:rsidRDefault="00134222">
      <w:pPr>
        <w:spacing w:line="300" w:lineRule="exact"/>
        <w:rPr>
          <w:rFonts w:ascii="Times New Roman" w:hAnsi="Times New Roman"/>
          <w:b/>
          <w:color w:val="000000" w:themeColor="text1"/>
        </w:rPr>
      </w:pPr>
    </w:p>
    <w:p w:rsidR="00134222" w:rsidRDefault="007E1616">
      <w:r>
        <w:rPr>
          <w:rFonts w:ascii="Times New Roman" w:hAnsi="Times New Roman"/>
          <w:b/>
          <w:color w:val="000000" w:themeColor="text1"/>
        </w:rPr>
        <w:br/>
      </w:r>
    </w:p>
    <w:sectPr w:rsidR="00134222">
      <w:pgSz w:w="11906" w:h="16838"/>
      <w:pgMar w:top="1440" w:right="1800" w:bottom="1440" w:left="180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222"/>
    <w:rsid w:val="00134222"/>
    <w:rsid w:val="007E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NormalWeb">
    <w:name w:val="Normal (Web)"/>
    <w:basedOn w:val="Normal"/>
    <w:uiPriority w:val="99"/>
    <w:unhideWhenUsed/>
    <w:qFormat/>
    <w:rsid w:val="00BC57BC"/>
    <w:pPr>
      <w:spacing w:beforeAutospacing="1" w:afterAutospacing="1"/>
    </w:pPr>
    <w:rPr>
      <w:rFonts w:ascii="Times" w:hAnsi="Times" w:cs="Times New Roman"/>
      <w:sz w:val="20"/>
      <w:szCs w:val="20"/>
      <w:lang w:eastAsia="ja-JP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BC57B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NormalWeb">
    <w:name w:val="Normal (Web)"/>
    <w:basedOn w:val="Normal"/>
    <w:uiPriority w:val="99"/>
    <w:unhideWhenUsed/>
    <w:qFormat/>
    <w:rsid w:val="00BC57BC"/>
    <w:pPr>
      <w:spacing w:beforeAutospacing="1" w:afterAutospacing="1"/>
    </w:pPr>
    <w:rPr>
      <w:rFonts w:ascii="Times" w:hAnsi="Times" w:cs="Times New Roman"/>
      <w:sz w:val="20"/>
      <w:szCs w:val="20"/>
      <w:lang w:eastAsia="ja-JP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BC57B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7</Words>
  <Characters>1583</Characters>
  <Application>Microsoft Office Word</Application>
  <DocSecurity>0</DocSecurity>
  <Lines>13</Lines>
  <Paragraphs>3</Paragraphs>
  <ScaleCrop>false</ScaleCrop>
  <Company>cc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dc:description/>
  <cp:lastModifiedBy>v.ma</cp:lastModifiedBy>
  <cp:revision>5</cp:revision>
  <dcterms:created xsi:type="dcterms:W3CDTF">2017-05-30T09:16:00Z</dcterms:created>
  <dcterms:modified xsi:type="dcterms:W3CDTF">2017-07-15T09:1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c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